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02B0C5" w14:textId="77777777" w:rsidR="004A41ED" w:rsidRPr="00AD48A0" w:rsidRDefault="004A41ED" w:rsidP="004A41ED">
      <w:pPr>
        <w:pStyle w:val="Heading2"/>
        <w:spacing w:line="276" w:lineRule="auto"/>
        <w:jc w:val="both"/>
        <w:rPr>
          <w:bCs w:val="0"/>
          <w:sz w:val="24"/>
          <w:szCs w:val="24"/>
          <w:lang w:val="en-US"/>
        </w:rPr>
      </w:pPr>
      <w:r w:rsidRPr="00AD48A0">
        <w:rPr>
          <w:bCs w:val="0"/>
          <w:sz w:val="24"/>
          <w:szCs w:val="24"/>
          <w:lang w:val="en-US"/>
        </w:rPr>
        <w:t>Electronic Supplementary Material</w:t>
      </w:r>
    </w:p>
    <w:p w14:paraId="684445BD" w14:textId="77777777" w:rsidR="004A41ED" w:rsidRPr="00AD48A0" w:rsidRDefault="004A41ED" w:rsidP="004A41ED">
      <w:pPr>
        <w:pStyle w:val="Heading2"/>
        <w:spacing w:line="276" w:lineRule="auto"/>
        <w:jc w:val="both"/>
        <w:rPr>
          <w:sz w:val="24"/>
          <w:szCs w:val="24"/>
        </w:rPr>
      </w:pPr>
      <w:bookmarkStart w:id="0" w:name="_Hlk46235285"/>
      <w:r w:rsidRPr="00AD48A0">
        <w:rPr>
          <w:bCs w:val="0"/>
          <w:sz w:val="24"/>
          <w:szCs w:val="24"/>
          <w:lang w:val="en-US"/>
        </w:rPr>
        <w:t>Supplemental Table 1</w:t>
      </w:r>
      <w:r w:rsidRPr="00AD48A0">
        <w:rPr>
          <w:b w:val="0"/>
          <w:sz w:val="24"/>
          <w:szCs w:val="24"/>
          <w:lang w:val="en-US"/>
        </w:rPr>
        <w:t xml:space="preserve">. </w:t>
      </w:r>
      <w:r w:rsidRPr="00AD48A0">
        <w:rPr>
          <w:b w:val="0"/>
          <w:sz w:val="24"/>
          <w:szCs w:val="24"/>
        </w:rPr>
        <w:t xml:space="preserve">Pearson correlations of blood (from a superficial antecubital vein) and sweat (upper arm and upper back) composition during incremental cycling in the heat (33 </w:t>
      </w:r>
      <w:r w:rsidRPr="00AD48A0">
        <w:rPr>
          <w:rFonts w:ascii="Calibri" w:hAnsi="Calibri" w:cs="Calibri"/>
          <w:b w:val="0"/>
          <w:sz w:val="24"/>
          <w:szCs w:val="24"/>
        </w:rPr>
        <w:t>°</w:t>
      </w:r>
      <w:r w:rsidRPr="00AD48A0">
        <w:rPr>
          <w:b w:val="0"/>
          <w:sz w:val="24"/>
          <w:szCs w:val="24"/>
        </w:rPr>
        <w:t>C and 65% RH) (</w:t>
      </w:r>
      <w:r w:rsidRPr="00AD48A0">
        <w:rPr>
          <w:b w:val="0"/>
          <w:i/>
          <w:iCs/>
          <w:sz w:val="24"/>
          <w:szCs w:val="24"/>
        </w:rPr>
        <w:t>n</w:t>
      </w:r>
      <w:r w:rsidRPr="00AD48A0">
        <w:rPr>
          <w:b w:val="0"/>
          <w:sz w:val="24"/>
          <w:szCs w:val="24"/>
        </w:rPr>
        <w:t xml:space="preserve"> = 12). </w:t>
      </w:r>
      <w:r w:rsidRPr="00AD48A0">
        <w:rPr>
          <w:b w:val="0"/>
          <w:sz w:val="24"/>
        </w:rPr>
        <w:t xml:space="preserve">Glucose concentrations were not analysed in sweat from the upper arm. </w:t>
      </w:r>
      <w:r w:rsidRPr="00AD48A0">
        <w:rPr>
          <w:b w:val="0"/>
          <w:sz w:val="24"/>
          <w:szCs w:val="24"/>
        </w:rPr>
        <w:t xml:space="preserve">Sweat </w:t>
      </w:r>
      <w:r w:rsidRPr="00AD48A0">
        <w:rPr>
          <w:b w:val="0"/>
          <w:sz w:val="24"/>
          <w:szCs w:val="24"/>
          <w:lang w:val="en-US"/>
        </w:rPr>
        <w:t>sodium, chloride and potassium concentrations in 60% HR</w:t>
      </w:r>
      <w:r w:rsidRPr="00AD48A0">
        <w:rPr>
          <w:b w:val="0"/>
          <w:sz w:val="24"/>
          <w:szCs w:val="24"/>
          <w:vertAlign w:val="subscript"/>
          <w:lang w:val="en-US"/>
        </w:rPr>
        <w:t>max</w:t>
      </w:r>
      <w:r w:rsidRPr="00AD48A0">
        <w:rPr>
          <w:b w:val="0"/>
          <w:sz w:val="24"/>
          <w:szCs w:val="24"/>
          <w:lang w:val="en-US"/>
        </w:rPr>
        <w:t xml:space="preserve"> and post-exercise include </w:t>
      </w:r>
      <w:r w:rsidRPr="00AD48A0">
        <w:rPr>
          <w:b w:val="0"/>
          <w:i/>
          <w:iCs/>
          <w:sz w:val="24"/>
          <w:szCs w:val="24"/>
          <w:lang w:val="en-US"/>
        </w:rPr>
        <w:t>n</w:t>
      </w:r>
      <w:r w:rsidRPr="00AD48A0">
        <w:rPr>
          <w:b w:val="0"/>
          <w:sz w:val="24"/>
          <w:szCs w:val="24"/>
          <w:lang w:val="en-US"/>
        </w:rPr>
        <w:t xml:space="preserve"> =11.</w:t>
      </w:r>
    </w:p>
    <w:tbl>
      <w:tblPr>
        <w:tblStyle w:val="PlainTable2"/>
        <w:tblW w:w="15209" w:type="dxa"/>
        <w:tblLayout w:type="fixed"/>
        <w:tblLook w:val="04A0" w:firstRow="1" w:lastRow="0" w:firstColumn="1" w:lastColumn="0" w:noHBand="0" w:noVBand="1"/>
      </w:tblPr>
      <w:tblGrid>
        <w:gridCol w:w="1263"/>
        <w:gridCol w:w="1027"/>
        <w:gridCol w:w="1146"/>
        <w:gridCol w:w="1289"/>
        <w:gridCol w:w="1261"/>
        <w:gridCol w:w="1043"/>
        <w:gridCol w:w="1150"/>
        <w:gridCol w:w="1026"/>
        <w:gridCol w:w="1176"/>
        <w:gridCol w:w="1390"/>
        <w:gridCol w:w="1262"/>
        <w:gridCol w:w="1026"/>
        <w:gridCol w:w="1150"/>
      </w:tblGrid>
      <w:tr w:rsidR="004A41ED" w:rsidRPr="00AD48A0" w14:paraId="45FF7401" w14:textId="77777777" w:rsidTr="003A7C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tcBorders>
              <w:top w:val="nil"/>
              <w:bottom w:val="nil"/>
            </w:tcBorders>
            <w:vAlign w:val="center"/>
          </w:tcPr>
          <w:p w14:paraId="1E344B23" w14:textId="77777777" w:rsidR="004A41ED" w:rsidRPr="00AD48A0" w:rsidRDefault="004A41ED" w:rsidP="003A7C5A">
            <w:pPr>
              <w:spacing w:line="276" w:lineRule="auto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</w:p>
        </w:tc>
        <w:tc>
          <w:tcPr>
            <w:tcW w:w="6916" w:type="dxa"/>
            <w:gridSpan w:val="6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73351A2" w14:textId="77777777" w:rsidR="004A41ED" w:rsidRPr="00AD48A0" w:rsidRDefault="004A41ED" w:rsidP="003A7C5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AD48A0">
              <w:rPr>
                <w:rFonts w:ascii="Times New Roman" w:hAnsi="Times New Roman"/>
                <w:iCs/>
                <w:sz w:val="24"/>
                <w:szCs w:val="24"/>
              </w:rPr>
              <w:t>Arm</w:t>
            </w:r>
          </w:p>
        </w:tc>
        <w:tc>
          <w:tcPr>
            <w:tcW w:w="7030" w:type="dxa"/>
            <w:gridSpan w:val="6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6CF9E79" w14:textId="77777777" w:rsidR="004A41ED" w:rsidRPr="00AD48A0" w:rsidRDefault="004A41ED" w:rsidP="003A7C5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AD48A0">
              <w:rPr>
                <w:rFonts w:ascii="Times New Roman" w:hAnsi="Times New Roman"/>
                <w:iCs/>
                <w:sz w:val="24"/>
                <w:szCs w:val="24"/>
              </w:rPr>
              <w:t>Back</w:t>
            </w:r>
          </w:p>
        </w:tc>
      </w:tr>
      <w:tr w:rsidR="004A41ED" w:rsidRPr="00AD48A0" w14:paraId="2DB2ABB5" w14:textId="77777777" w:rsidTr="003A7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tcBorders>
              <w:top w:val="nil"/>
              <w:bottom w:val="single" w:sz="4" w:space="0" w:color="auto"/>
            </w:tcBorders>
            <w:vAlign w:val="center"/>
          </w:tcPr>
          <w:p w14:paraId="7412215A" w14:textId="77777777" w:rsidR="004A41ED" w:rsidRPr="00AD48A0" w:rsidRDefault="004A41ED" w:rsidP="003A7C5A">
            <w:pPr>
              <w:spacing w:line="276" w:lineRule="auto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vAlign w:val="center"/>
          </w:tcPr>
          <w:p w14:paraId="76967579" w14:textId="77777777" w:rsidR="004A41ED" w:rsidRPr="00AD48A0" w:rsidRDefault="004A41ED" w:rsidP="003A7C5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</w:pPr>
            <w:r w:rsidRPr="00AD48A0"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  <w:t>Sodium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  <w:vAlign w:val="center"/>
          </w:tcPr>
          <w:p w14:paraId="0525A5DC" w14:textId="77777777" w:rsidR="004A41ED" w:rsidRPr="00AD48A0" w:rsidRDefault="004A41ED" w:rsidP="003A7C5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</w:pPr>
            <w:r w:rsidRPr="00AD48A0"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  <w:t>Chloride</w:t>
            </w:r>
          </w:p>
        </w:tc>
        <w:tc>
          <w:tcPr>
            <w:tcW w:w="1289" w:type="dxa"/>
            <w:tcBorders>
              <w:top w:val="nil"/>
              <w:bottom w:val="single" w:sz="4" w:space="0" w:color="auto"/>
            </w:tcBorders>
            <w:vAlign w:val="center"/>
          </w:tcPr>
          <w:p w14:paraId="1058A8FD" w14:textId="77777777" w:rsidR="004A41ED" w:rsidRPr="00AD48A0" w:rsidRDefault="004A41ED" w:rsidP="003A7C5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</w:pPr>
            <w:r w:rsidRPr="00AD48A0"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  <w:t>Potassium</w:t>
            </w:r>
          </w:p>
        </w:tc>
        <w:tc>
          <w:tcPr>
            <w:tcW w:w="1261" w:type="dxa"/>
            <w:tcBorders>
              <w:top w:val="nil"/>
              <w:bottom w:val="single" w:sz="4" w:space="0" w:color="auto"/>
            </w:tcBorders>
            <w:vAlign w:val="center"/>
          </w:tcPr>
          <w:p w14:paraId="3457B100" w14:textId="77777777" w:rsidR="004A41ED" w:rsidRPr="00AD48A0" w:rsidRDefault="004A41ED" w:rsidP="003A7C5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</w:pPr>
            <w:r w:rsidRPr="00AD48A0"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  <w:t>Ammonia</w:t>
            </w: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  <w:vAlign w:val="center"/>
          </w:tcPr>
          <w:p w14:paraId="232E2498" w14:textId="77777777" w:rsidR="004A41ED" w:rsidRPr="00AD48A0" w:rsidRDefault="004A41ED" w:rsidP="003A7C5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</w:pPr>
            <w:r w:rsidRPr="00AD48A0"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  <w:t>Lactate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3E9BA8" w14:textId="77777777" w:rsidR="004A41ED" w:rsidRPr="00AD48A0" w:rsidRDefault="004A41ED" w:rsidP="003A7C5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</w:pPr>
            <w:r w:rsidRPr="00AD48A0"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  <w:t>Glucose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8E65DF6" w14:textId="77777777" w:rsidR="004A41ED" w:rsidRPr="00AD48A0" w:rsidRDefault="004A41ED" w:rsidP="003A7C5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</w:pPr>
            <w:r w:rsidRPr="00AD48A0"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  <w:t>Sodium</w:t>
            </w:r>
          </w:p>
        </w:tc>
        <w:tc>
          <w:tcPr>
            <w:tcW w:w="1176" w:type="dxa"/>
            <w:tcBorders>
              <w:top w:val="nil"/>
              <w:bottom w:val="single" w:sz="4" w:space="0" w:color="auto"/>
            </w:tcBorders>
            <w:vAlign w:val="center"/>
          </w:tcPr>
          <w:p w14:paraId="48AF8FB7" w14:textId="77777777" w:rsidR="004A41ED" w:rsidRPr="00AD48A0" w:rsidRDefault="004A41ED" w:rsidP="003A7C5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</w:pPr>
            <w:r w:rsidRPr="00AD48A0"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  <w:t>Chloride</w:t>
            </w:r>
          </w:p>
        </w:tc>
        <w:tc>
          <w:tcPr>
            <w:tcW w:w="1390" w:type="dxa"/>
            <w:tcBorders>
              <w:top w:val="nil"/>
              <w:bottom w:val="single" w:sz="4" w:space="0" w:color="auto"/>
            </w:tcBorders>
            <w:vAlign w:val="center"/>
          </w:tcPr>
          <w:p w14:paraId="12294829" w14:textId="77777777" w:rsidR="004A41ED" w:rsidRPr="00AD48A0" w:rsidRDefault="004A41ED" w:rsidP="003A7C5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</w:pPr>
            <w:r w:rsidRPr="00AD48A0"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  <w:t>Potassium</w:t>
            </w:r>
          </w:p>
        </w:tc>
        <w:tc>
          <w:tcPr>
            <w:tcW w:w="1262" w:type="dxa"/>
            <w:tcBorders>
              <w:top w:val="nil"/>
              <w:bottom w:val="single" w:sz="4" w:space="0" w:color="auto"/>
            </w:tcBorders>
            <w:vAlign w:val="center"/>
          </w:tcPr>
          <w:p w14:paraId="54C1F6DA" w14:textId="77777777" w:rsidR="004A41ED" w:rsidRPr="00AD48A0" w:rsidRDefault="004A41ED" w:rsidP="003A7C5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</w:pPr>
            <w:r w:rsidRPr="00AD48A0"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  <w:t>Ammonia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  <w:vAlign w:val="center"/>
          </w:tcPr>
          <w:p w14:paraId="3027FE9C" w14:textId="77777777" w:rsidR="004A41ED" w:rsidRPr="00AD48A0" w:rsidRDefault="004A41ED" w:rsidP="003A7C5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</w:pPr>
            <w:r w:rsidRPr="00AD48A0"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  <w:t>Lactate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vAlign w:val="center"/>
          </w:tcPr>
          <w:p w14:paraId="095F725A" w14:textId="77777777" w:rsidR="004A41ED" w:rsidRPr="00AD48A0" w:rsidRDefault="004A41ED" w:rsidP="003A7C5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</w:pPr>
            <w:r w:rsidRPr="00AD48A0"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  <w:t>Glucose</w:t>
            </w:r>
          </w:p>
        </w:tc>
      </w:tr>
      <w:tr w:rsidR="004A41ED" w:rsidRPr="00AD48A0" w14:paraId="5F208EA8" w14:textId="77777777" w:rsidTr="003A7C5A">
        <w:trPr>
          <w:trHeight w:val="7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tcBorders>
              <w:top w:val="single" w:sz="4" w:space="0" w:color="auto"/>
              <w:bottom w:val="nil"/>
            </w:tcBorders>
            <w:vAlign w:val="center"/>
          </w:tcPr>
          <w:p w14:paraId="3A71FD65" w14:textId="77777777" w:rsidR="004A41ED" w:rsidRPr="00AD48A0" w:rsidRDefault="004A41ED" w:rsidP="003A7C5A">
            <w:pPr>
              <w:spacing w:line="276" w:lineRule="auto"/>
              <w:rPr>
                <w:rFonts w:ascii="Times New Roman" w:hAnsi="Times New Roman"/>
                <w:iCs/>
                <w:sz w:val="24"/>
                <w:szCs w:val="24"/>
              </w:rPr>
            </w:pPr>
            <w:r w:rsidRPr="00AD48A0">
              <w:rPr>
                <w:rFonts w:ascii="Times New Roman" w:hAnsi="Times New Roman"/>
                <w:iCs/>
                <w:sz w:val="24"/>
                <w:szCs w:val="24"/>
              </w:rPr>
              <w:t>60% HR</w:t>
            </w:r>
            <w:r w:rsidRPr="00AD48A0">
              <w:rPr>
                <w:rFonts w:ascii="Times New Roman" w:hAnsi="Times New Roman"/>
                <w:iCs/>
                <w:sz w:val="24"/>
                <w:szCs w:val="24"/>
                <w:vertAlign w:val="subscript"/>
              </w:rPr>
              <w:t>max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2DFD6" w14:textId="77777777" w:rsidR="004A41ED" w:rsidRPr="00AD48A0" w:rsidRDefault="004A41ED" w:rsidP="003A7C5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AD48A0">
              <w:rPr>
                <w:rFonts w:ascii="Times New Roman" w:hAnsi="Times New Roman"/>
                <w:sz w:val="24"/>
                <w:szCs w:val="24"/>
              </w:rPr>
              <w:t>-0.0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1EDE8" w14:textId="77777777" w:rsidR="004A41ED" w:rsidRPr="00AD48A0" w:rsidRDefault="004A41ED" w:rsidP="003A7C5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AD48A0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0BCF7" w14:textId="77777777" w:rsidR="004A41ED" w:rsidRPr="00AD48A0" w:rsidRDefault="004A41ED" w:rsidP="003A7C5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AD48A0">
              <w:rPr>
                <w:rFonts w:ascii="Times New Roman" w:hAnsi="Times New Roman"/>
                <w:sz w:val="24"/>
                <w:szCs w:val="24"/>
              </w:rPr>
              <w:t>-0.2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E27D8" w14:textId="77777777" w:rsidR="004A41ED" w:rsidRPr="00AD48A0" w:rsidRDefault="004A41ED" w:rsidP="003A7C5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AD48A0">
              <w:rPr>
                <w:rFonts w:ascii="Times New Roman" w:hAnsi="Times New Roman"/>
                <w:sz w:val="24"/>
                <w:szCs w:val="24"/>
              </w:rPr>
              <w:t>-0.2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B7AAF" w14:textId="77777777" w:rsidR="004A41ED" w:rsidRPr="00AD48A0" w:rsidRDefault="004A41ED" w:rsidP="003A7C5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AD48A0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7E7718" w14:textId="77777777" w:rsidR="004A41ED" w:rsidRPr="00AD48A0" w:rsidRDefault="004A41ED" w:rsidP="003A7C5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AD48A0">
              <w:rPr>
                <w:rFonts w:ascii="Times New Roman" w:hAnsi="Times New Roman"/>
                <w:iCs/>
                <w:sz w:val="24"/>
                <w:szCs w:val="24"/>
              </w:rPr>
              <w:t>-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FABC6A9" w14:textId="77777777" w:rsidR="004A41ED" w:rsidRPr="00AD48A0" w:rsidRDefault="004A41ED" w:rsidP="003A7C5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AD48A0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F10D72" w14:textId="77777777" w:rsidR="004A41ED" w:rsidRPr="00AD48A0" w:rsidRDefault="004A41ED" w:rsidP="003A7C5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AD48A0"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9DB643" w14:textId="77777777" w:rsidR="004A41ED" w:rsidRPr="00AD48A0" w:rsidRDefault="004A41ED" w:rsidP="003A7C5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AD48A0">
              <w:rPr>
                <w:rFonts w:ascii="Times New Roman" w:hAnsi="Times New Roman"/>
                <w:sz w:val="24"/>
                <w:szCs w:val="24"/>
              </w:rPr>
              <w:t>-0.37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661F1A" w14:textId="77777777" w:rsidR="004A41ED" w:rsidRPr="00AD48A0" w:rsidRDefault="004A41ED" w:rsidP="003A7C5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AD48A0">
              <w:rPr>
                <w:rFonts w:ascii="Times New Roman" w:hAnsi="Times New Roman"/>
                <w:sz w:val="24"/>
                <w:szCs w:val="24"/>
              </w:rPr>
              <w:t>-0.38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C3FE8A" w14:textId="77777777" w:rsidR="004A41ED" w:rsidRPr="00AD48A0" w:rsidRDefault="004A41ED" w:rsidP="003A7C5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AD48A0">
              <w:rPr>
                <w:rFonts w:ascii="Times New Roman" w:hAnsi="Times New Roman"/>
                <w:sz w:val="24"/>
                <w:szCs w:val="24"/>
              </w:rPr>
              <w:t>-0.27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08C2A9" w14:textId="77777777" w:rsidR="004A41ED" w:rsidRPr="00AD48A0" w:rsidRDefault="004A41ED" w:rsidP="003A7C5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AD48A0">
              <w:rPr>
                <w:rFonts w:ascii="Times New Roman" w:hAnsi="Times New Roman"/>
                <w:sz w:val="24"/>
                <w:szCs w:val="24"/>
              </w:rPr>
              <w:t>-0.21</w:t>
            </w:r>
          </w:p>
        </w:tc>
      </w:tr>
      <w:tr w:rsidR="004A41ED" w:rsidRPr="00AD48A0" w14:paraId="5B634309" w14:textId="77777777" w:rsidTr="003A7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tcBorders>
              <w:top w:val="nil"/>
              <w:bottom w:val="nil"/>
            </w:tcBorders>
            <w:vAlign w:val="center"/>
          </w:tcPr>
          <w:p w14:paraId="7F0DA4E2" w14:textId="77777777" w:rsidR="004A41ED" w:rsidRPr="00AD48A0" w:rsidRDefault="004A41ED" w:rsidP="003A7C5A">
            <w:pPr>
              <w:spacing w:line="276" w:lineRule="auto"/>
              <w:rPr>
                <w:rFonts w:ascii="Times New Roman" w:hAnsi="Times New Roman"/>
                <w:iCs/>
                <w:sz w:val="24"/>
                <w:szCs w:val="24"/>
              </w:rPr>
            </w:pPr>
            <w:r w:rsidRPr="00AD48A0">
              <w:rPr>
                <w:rFonts w:ascii="Times New Roman" w:hAnsi="Times New Roman"/>
                <w:iCs/>
                <w:sz w:val="24"/>
                <w:szCs w:val="24"/>
              </w:rPr>
              <w:t>70% HR</w:t>
            </w:r>
            <w:r w:rsidRPr="00AD48A0">
              <w:rPr>
                <w:rFonts w:ascii="Times New Roman" w:hAnsi="Times New Roman"/>
                <w:iCs/>
                <w:sz w:val="24"/>
                <w:szCs w:val="24"/>
                <w:vertAlign w:val="subscript"/>
              </w:rPr>
              <w:t>max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B7AD8" w14:textId="77777777" w:rsidR="004A41ED" w:rsidRPr="00AD48A0" w:rsidRDefault="004A41ED" w:rsidP="003A7C5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AD48A0">
              <w:rPr>
                <w:rFonts w:ascii="Times New Roman" w:hAnsi="Times New Roman"/>
                <w:sz w:val="24"/>
                <w:szCs w:val="24"/>
              </w:rPr>
              <w:t>-0.4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49D57" w14:textId="77777777" w:rsidR="004A41ED" w:rsidRPr="00AD48A0" w:rsidRDefault="004A41ED" w:rsidP="003A7C5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AD48A0">
              <w:rPr>
                <w:rFonts w:ascii="Times New Roman" w:hAnsi="Times New Roman"/>
                <w:sz w:val="24"/>
                <w:szCs w:val="24"/>
              </w:rPr>
              <w:t>-0.5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4E986" w14:textId="77777777" w:rsidR="004A41ED" w:rsidRPr="00AD48A0" w:rsidRDefault="004A41ED" w:rsidP="003A7C5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AD48A0">
              <w:rPr>
                <w:rFonts w:ascii="Times New Roman" w:hAnsi="Times New Roman"/>
                <w:sz w:val="24"/>
                <w:szCs w:val="24"/>
              </w:rPr>
              <w:t>-0.1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F8820" w14:textId="77777777" w:rsidR="004A41ED" w:rsidRPr="00AD48A0" w:rsidRDefault="004A41ED" w:rsidP="003A7C5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AD48A0">
              <w:rPr>
                <w:rFonts w:ascii="Times New Roman" w:hAnsi="Times New Roman"/>
                <w:sz w:val="24"/>
                <w:szCs w:val="24"/>
              </w:rPr>
              <w:t>-0.2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63AA6" w14:textId="77777777" w:rsidR="004A41ED" w:rsidRPr="00AD48A0" w:rsidRDefault="004A41ED" w:rsidP="003A7C5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AD48A0">
              <w:rPr>
                <w:rFonts w:ascii="Times New Roman" w:hAnsi="Times New Roman"/>
                <w:sz w:val="24"/>
                <w:szCs w:val="24"/>
              </w:rPr>
              <w:t>-0.2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C4B211" w14:textId="77777777" w:rsidR="004A41ED" w:rsidRPr="00AD48A0" w:rsidRDefault="004A41ED" w:rsidP="003A7C5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AD48A0">
              <w:rPr>
                <w:rFonts w:ascii="Times New Roman" w:hAnsi="Times New Roman"/>
                <w:iCs/>
                <w:sz w:val="24"/>
                <w:szCs w:val="24"/>
              </w:rPr>
              <w:t>-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F0261F" w14:textId="77777777" w:rsidR="004A41ED" w:rsidRPr="00AD48A0" w:rsidRDefault="004A41ED" w:rsidP="003A7C5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AD48A0">
              <w:rPr>
                <w:rFonts w:ascii="Times New Roman" w:hAnsi="Times New Roman"/>
                <w:sz w:val="24"/>
                <w:szCs w:val="24"/>
              </w:rPr>
              <w:t>-0.4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34070" w14:textId="77777777" w:rsidR="004A41ED" w:rsidRPr="00AD48A0" w:rsidRDefault="004A41ED" w:rsidP="003A7C5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AD48A0">
              <w:rPr>
                <w:rFonts w:ascii="Times New Roman" w:hAnsi="Times New Roman"/>
                <w:sz w:val="24"/>
                <w:szCs w:val="24"/>
              </w:rPr>
              <w:t>-0.5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BE5FA" w14:textId="77777777" w:rsidR="004A41ED" w:rsidRPr="00AD48A0" w:rsidRDefault="004A41ED" w:rsidP="003A7C5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AD48A0">
              <w:rPr>
                <w:rFonts w:ascii="Times New Roman" w:hAnsi="Times New Roman"/>
                <w:sz w:val="24"/>
                <w:szCs w:val="24"/>
              </w:rPr>
              <w:t>-0.1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260C4" w14:textId="77777777" w:rsidR="004A41ED" w:rsidRPr="00AD48A0" w:rsidRDefault="004A41ED" w:rsidP="003A7C5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AD48A0"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71AD6" w14:textId="77777777" w:rsidR="004A41ED" w:rsidRPr="00AD48A0" w:rsidRDefault="004A41ED" w:rsidP="003A7C5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AD48A0">
              <w:rPr>
                <w:rFonts w:ascii="Times New Roman" w:hAnsi="Times New Roman"/>
                <w:sz w:val="24"/>
                <w:szCs w:val="24"/>
              </w:rPr>
              <w:t>-0.0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D8991" w14:textId="77777777" w:rsidR="004A41ED" w:rsidRPr="00AD48A0" w:rsidRDefault="004A41ED" w:rsidP="003A7C5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AD48A0">
              <w:rPr>
                <w:rFonts w:ascii="Times New Roman" w:hAnsi="Times New Roman"/>
                <w:sz w:val="24"/>
                <w:szCs w:val="24"/>
              </w:rPr>
              <w:t>0.73</w:t>
            </w:r>
            <w:r w:rsidRPr="00AD48A0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A41ED" w:rsidRPr="00AD48A0" w14:paraId="68C66C58" w14:textId="77777777" w:rsidTr="003A7C5A">
        <w:trPr>
          <w:trHeight w:val="7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tcBorders>
              <w:top w:val="nil"/>
              <w:bottom w:val="nil"/>
            </w:tcBorders>
            <w:vAlign w:val="center"/>
          </w:tcPr>
          <w:p w14:paraId="0A0F956D" w14:textId="77777777" w:rsidR="004A41ED" w:rsidRPr="00AD48A0" w:rsidRDefault="004A41ED" w:rsidP="003A7C5A">
            <w:pPr>
              <w:spacing w:line="276" w:lineRule="auto"/>
              <w:rPr>
                <w:rFonts w:ascii="Times New Roman" w:hAnsi="Times New Roman"/>
                <w:iCs/>
                <w:sz w:val="24"/>
                <w:szCs w:val="24"/>
              </w:rPr>
            </w:pPr>
            <w:r w:rsidRPr="00AD48A0">
              <w:rPr>
                <w:rFonts w:ascii="Times New Roman" w:hAnsi="Times New Roman"/>
                <w:iCs/>
                <w:sz w:val="24"/>
                <w:szCs w:val="24"/>
              </w:rPr>
              <w:t>80% HR</w:t>
            </w:r>
            <w:r w:rsidRPr="00AD48A0">
              <w:rPr>
                <w:rFonts w:ascii="Times New Roman" w:hAnsi="Times New Roman"/>
                <w:iCs/>
                <w:sz w:val="24"/>
                <w:szCs w:val="24"/>
                <w:vertAlign w:val="subscript"/>
              </w:rPr>
              <w:t>max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43252" w14:textId="77777777" w:rsidR="004A41ED" w:rsidRPr="00AD48A0" w:rsidRDefault="004A41ED" w:rsidP="003A7C5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AD48A0">
              <w:rPr>
                <w:rFonts w:ascii="Times New Roman" w:hAnsi="Times New Roman"/>
                <w:sz w:val="24"/>
                <w:szCs w:val="24"/>
              </w:rPr>
              <w:t>-0.4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B1E59" w14:textId="77777777" w:rsidR="004A41ED" w:rsidRPr="00AD48A0" w:rsidRDefault="004A41ED" w:rsidP="003A7C5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AD48A0">
              <w:rPr>
                <w:rFonts w:ascii="Times New Roman" w:hAnsi="Times New Roman"/>
                <w:sz w:val="24"/>
                <w:szCs w:val="24"/>
              </w:rPr>
              <w:t>-0.5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81CC4" w14:textId="77777777" w:rsidR="004A41ED" w:rsidRPr="00AD48A0" w:rsidRDefault="004A41ED" w:rsidP="003A7C5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AD48A0">
              <w:rPr>
                <w:rFonts w:ascii="Times New Roman" w:hAnsi="Times New Roman"/>
                <w:sz w:val="24"/>
                <w:szCs w:val="24"/>
              </w:rPr>
              <w:t>-0.2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45C46" w14:textId="77777777" w:rsidR="004A41ED" w:rsidRPr="00AD48A0" w:rsidRDefault="004A41ED" w:rsidP="003A7C5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AD48A0">
              <w:rPr>
                <w:rFonts w:ascii="Times New Roman" w:hAnsi="Times New Roman"/>
                <w:sz w:val="24"/>
                <w:szCs w:val="24"/>
              </w:rPr>
              <w:t>-0.62</w:t>
            </w:r>
            <w:r w:rsidRPr="00AD48A0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4D7CD" w14:textId="77777777" w:rsidR="004A41ED" w:rsidRPr="00AD48A0" w:rsidRDefault="004A41ED" w:rsidP="003A7C5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AD48A0"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579C60" w14:textId="77777777" w:rsidR="004A41ED" w:rsidRPr="00AD48A0" w:rsidRDefault="004A41ED" w:rsidP="003A7C5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AD48A0">
              <w:rPr>
                <w:rFonts w:ascii="Times New Roman" w:hAnsi="Times New Roman"/>
                <w:iCs/>
                <w:sz w:val="24"/>
                <w:szCs w:val="24"/>
              </w:rPr>
              <w:t>-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1704F6" w14:textId="77777777" w:rsidR="004A41ED" w:rsidRPr="00AD48A0" w:rsidRDefault="004A41ED" w:rsidP="003A7C5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AD48A0">
              <w:rPr>
                <w:rFonts w:ascii="Times New Roman" w:hAnsi="Times New Roman"/>
                <w:sz w:val="24"/>
                <w:szCs w:val="24"/>
              </w:rPr>
              <w:t>-0.3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63566" w14:textId="77777777" w:rsidR="004A41ED" w:rsidRPr="00AD48A0" w:rsidRDefault="004A41ED" w:rsidP="003A7C5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AD48A0">
              <w:rPr>
                <w:rFonts w:ascii="Times New Roman" w:hAnsi="Times New Roman"/>
                <w:sz w:val="24"/>
                <w:szCs w:val="24"/>
              </w:rPr>
              <w:t>-0.3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B5057" w14:textId="77777777" w:rsidR="004A41ED" w:rsidRPr="00AD48A0" w:rsidRDefault="004A41ED" w:rsidP="003A7C5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AD48A0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5DB9D" w14:textId="77777777" w:rsidR="004A41ED" w:rsidRPr="00AD48A0" w:rsidRDefault="004A41ED" w:rsidP="003A7C5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AD48A0">
              <w:rPr>
                <w:rFonts w:ascii="Times New Roman" w:hAnsi="Times New Roman"/>
                <w:sz w:val="24"/>
                <w:szCs w:val="24"/>
              </w:rPr>
              <w:t>-0.0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71736" w14:textId="77777777" w:rsidR="004A41ED" w:rsidRPr="00AD48A0" w:rsidRDefault="004A41ED" w:rsidP="003A7C5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AD48A0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25227" w14:textId="77777777" w:rsidR="004A41ED" w:rsidRPr="00AD48A0" w:rsidRDefault="004A41ED" w:rsidP="003A7C5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AD48A0">
              <w:rPr>
                <w:rFonts w:ascii="Times New Roman" w:hAnsi="Times New Roman"/>
                <w:sz w:val="24"/>
                <w:szCs w:val="24"/>
              </w:rPr>
              <w:t>0.43</w:t>
            </w:r>
          </w:p>
        </w:tc>
      </w:tr>
      <w:tr w:rsidR="004A41ED" w:rsidRPr="00AD48A0" w14:paraId="49DC8722" w14:textId="77777777" w:rsidTr="003A7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tcBorders>
              <w:top w:val="nil"/>
              <w:bottom w:val="single" w:sz="4" w:space="0" w:color="auto"/>
            </w:tcBorders>
            <w:vAlign w:val="center"/>
          </w:tcPr>
          <w:p w14:paraId="1F37656E" w14:textId="77777777" w:rsidR="004A41ED" w:rsidRPr="00AD48A0" w:rsidRDefault="004A41ED" w:rsidP="003A7C5A">
            <w:pPr>
              <w:spacing w:line="276" w:lineRule="auto"/>
              <w:rPr>
                <w:rFonts w:ascii="Times New Roman" w:hAnsi="Times New Roman"/>
                <w:iCs/>
                <w:sz w:val="24"/>
                <w:szCs w:val="24"/>
              </w:rPr>
            </w:pPr>
            <w:r w:rsidRPr="00AD48A0">
              <w:rPr>
                <w:rFonts w:ascii="Times New Roman" w:hAnsi="Times New Roman"/>
                <w:iCs/>
                <w:sz w:val="24"/>
                <w:szCs w:val="24"/>
              </w:rPr>
              <w:t>Post- exercise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3AF14C" w14:textId="77777777" w:rsidR="004A41ED" w:rsidRPr="00AD48A0" w:rsidRDefault="004A41ED" w:rsidP="003A7C5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AD48A0">
              <w:rPr>
                <w:rFonts w:ascii="Times New Roman" w:hAnsi="Times New Roman"/>
                <w:sz w:val="24"/>
                <w:szCs w:val="24"/>
              </w:rPr>
              <w:t>-0.5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47BD44" w14:textId="77777777" w:rsidR="004A41ED" w:rsidRPr="00AD48A0" w:rsidRDefault="004A41ED" w:rsidP="003A7C5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AD48A0">
              <w:rPr>
                <w:rFonts w:ascii="Times New Roman" w:hAnsi="Times New Roman"/>
                <w:sz w:val="24"/>
                <w:szCs w:val="24"/>
              </w:rPr>
              <w:t>-0.57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348636" w14:textId="77777777" w:rsidR="004A41ED" w:rsidRPr="00AD48A0" w:rsidRDefault="004A41ED" w:rsidP="003A7C5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4"/>
                <w:szCs w:val="24"/>
                <w:vertAlign w:val="superscript"/>
              </w:rPr>
            </w:pPr>
            <w:r w:rsidRPr="00AD48A0">
              <w:rPr>
                <w:rFonts w:ascii="Times New Roman" w:hAnsi="Times New Roman"/>
                <w:sz w:val="24"/>
                <w:szCs w:val="24"/>
              </w:rPr>
              <w:t>-0.4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0D9B69" w14:textId="77777777" w:rsidR="004A41ED" w:rsidRPr="00AD48A0" w:rsidRDefault="004A41ED" w:rsidP="003A7C5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AD48A0">
              <w:rPr>
                <w:rFonts w:ascii="Times New Roman" w:hAnsi="Times New Roman"/>
                <w:sz w:val="24"/>
                <w:szCs w:val="24"/>
              </w:rPr>
              <w:t>-0.3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0FE429" w14:textId="77777777" w:rsidR="004A41ED" w:rsidRPr="00AD48A0" w:rsidRDefault="004A41ED" w:rsidP="003A7C5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AD48A0">
              <w:rPr>
                <w:rFonts w:ascii="Times New Roman" w:hAnsi="Times New Roman"/>
                <w:sz w:val="24"/>
                <w:szCs w:val="24"/>
              </w:rPr>
              <w:t>0.3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B0CAA4" w14:textId="77777777" w:rsidR="004A41ED" w:rsidRPr="00AD48A0" w:rsidRDefault="004A41ED" w:rsidP="003A7C5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AD48A0">
              <w:rPr>
                <w:rFonts w:ascii="Times New Roman" w:hAnsi="Times New Roman"/>
                <w:iCs/>
                <w:sz w:val="24"/>
                <w:szCs w:val="24"/>
              </w:rPr>
              <w:t>-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25AD5F0" w14:textId="77777777" w:rsidR="004A41ED" w:rsidRPr="00AD48A0" w:rsidRDefault="004A41ED" w:rsidP="003A7C5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AD48A0">
              <w:rPr>
                <w:rFonts w:ascii="Times New Roman" w:hAnsi="Times New Roman"/>
                <w:sz w:val="24"/>
                <w:szCs w:val="24"/>
              </w:rPr>
              <w:t>-0.67</w:t>
            </w:r>
            <w:r w:rsidRPr="00AD48A0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CE224B" w14:textId="77777777" w:rsidR="004A41ED" w:rsidRPr="00AD48A0" w:rsidRDefault="004A41ED" w:rsidP="003A7C5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AD48A0">
              <w:rPr>
                <w:rFonts w:ascii="Times New Roman" w:hAnsi="Times New Roman"/>
                <w:sz w:val="24"/>
                <w:szCs w:val="24"/>
              </w:rPr>
              <w:t>-0.68</w:t>
            </w:r>
            <w:r w:rsidRPr="00AD48A0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06635F" w14:textId="77777777" w:rsidR="004A41ED" w:rsidRPr="00AD48A0" w:rsidRDefault="004A41ED" w:rsidP="003A7C5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AD48A0">
              <w:rPr>
                <w:rFonts w:ascii="Times New Roman" w:hAnsi="Times New Roman"/>
                <w:sz w:val="24"/>
                <w:szCs w:val="24"/>
              </w:rPr>
              <w:t>-0.2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1F2255" w14:textId="77777777" w:rsidR="004A41ED" w:rsidRPr="00AD48A0" w:rsidRDefault="004A41ED" w:rsidP="003A7C5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AD48A0">
              <w:rPr>
                <w:rFonts w:ascii="Times New Roman" w:hAnsi="Times New Roman"/>
                <w:sz w:val="24"/>
                <w:szCs w:val="24"/>
              </w:rPr>
              <w:t>-0.3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74E328" w14:textId="77777777" w:rsidR="004A41ED" w:rsidRPr="00AD48A0" w:rsidRDefault="004A41ED" w:rsidP="003A7C5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AD48A0"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3B4BED" w14:textId="77777777" w:rsidR="004A41ED" w:rsidRPr="00AD48A0" w:rsidRDefault="004A41ED" w:rsidP="003A7C5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AD48A0">
              <w:rPr>
                <w:rFonts w:ascii="Times New Roman" w:hAnsi="Times New Roman"/>
                <w:sz w:val="24"/>
                <w:szCs w:val="24"/>
              </w:rPr>
              <w:t>0.24</w:t>
            </w:r>
          </w:p>
        </w:tc>
      </w:tr>
    </w:tbl>
    <w:p w14:paraId="2C38FA7F" w14:textId="77777777" w:rsidR="004A41ED" w:rsidRPr="00AD48A0" w:rsidRDefault="004A41ED" w:rsidP="004A41ED">
      <w:pPr>
        <w:spacing w:line="276" w:lineRule="auto"/>
        <w:rPr>
          <w:rFonts w:ascii="Times New Roman" w:hAnsi="Times New Roman"/>
          <w:sz w:val="24"/>
          <w:szCs w:val="24"/>
        </w:rPr>
      </w:pPr>
      <w:r w:rsidRPr="00AD48A0">
        <w:rPr>
          <w:rFonts w:ascii="Times New Roman" w:hAnsi="Times New Roman"/>
          <w:sz w:val="24"/>
          <w:szCs w:val="24"/>
        </w:rPr>
        <w:t>%HR</w:t>
      </w:r>
      <w:r w:rsidRPr="00AD48A0">
        <w:rPr>
          <w:rFonts w:ascii="Times New Roman" w:hAnsi="Times New Roman"/>
          <w:sz w:val="24"/>
          <w:szCs w:val="24"/>
          <w:vertAlign w:val="subscript"/>
        </w:rPr>
        <w:t>max</w:t>
      </w:r>
      <w:r w:rsidRPr="00AD48A0">
        <w:rPr>
          <w:rFonts w:ascii="Times New Roman" w:hAnsi="Times New Roman"/>
          <w:sz w:val="24"/>
          <w:szCs w:val="24"/>
        </w:rPr>
        <w:t>: % of maximum heart rate.</w:t>
      </w:r>
    </w:p>
    <w:p w14:paraId="20EE9721" w14:textId="77777777" w:rsidR="004A41ED" w:rsidRPr="00AD48A0" w:rsidRDefault="004A41ED" w:rsidP="004A41ED">
      <w:pPr>
        <w:spacing w:line="276" w:lineRule="auto"/>
        <w:rPr>
          <w:rFonts w:ascii="Times New Roman" w:hAnsi="Times New Roman"/>
          <w:sz w:val="24"/>
          <w:szCs w:val="24"/>
          <w:lang w:val="en-US"/>
        </w:rPr>
      </w:pPr>
      <w:r w:rsidRPr="00AD48A0">
        <w:rPr>
          <w:rFonts w:ascii="Times New Roman" w:hAnsi="Times New Roman"/>
          <w:sz w:val="24"/>
          <w:szCs w:val="24"/>
        </w:rPr>
        <w:t xml:space="preserve">Values represent correlation coefficients (r): </w:t>
      </w:r>
      <w:r w:rsidRPr="00AD48A0">
        <w:rPr>
          <w:rFonts w:ascii="Times New Roman" w:hAnsi="Times New Roman"/>
          <w:sz w:val="24"/>
          <w:szCs w:val="24"/>
          <w:vertAlign w:val="superscript"/>
        </w:rPr>
        <w:t>a</w:t>
      </w:r>
      <w:r w:rsidRPr="00AD48A0">
        <w:rPr>
          <w:rFonts w:ascii="Times New Roman" w:hAnsi="Times New Roman"/>
          <w:sz w:val="24"/>
          <w:szCs w:val="24"/>
        </w:rPr>
        <w:t xml:space="preserve"> P &lt; 0.05, </w:t>
      </w:r>
      <w:r w:rsidRPr="00AD48A0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b </w:t>
      </w:r>
      <w:r w:rsidRPr="00AD48A0">
        <w:rPr>
          <w:rFonts w:ascii="Times New Roman" w:hAnsi="Times New Roman"/>
          <w:sz w:val="24"/>
          <w:szCs w:val="24"/>
          <w:lang w:val="en-US"/>
        </w:rPr>
        <w:t xml:space="preserve">P &lt; 0.01 </w:t>
      </w:r>
    </w:p>
    <w:bookmarkEnd w:id="0"/>
    <w:p w14:paraId="7C28A147" w14:textId="77777777" w:rsidR="004A41ED" w:rsidRPr="00AD48A0" w:rsidRDefault="004A41ED" w:rsidP="004A41ED">
      <w:pPr>
        <w:tabs>
          <w:tab w:val="clear" w:pos="284"/>
          <w:tab w:val="clear" w:pos="1701"/>
        </w:tabs>
        <w:suppressAutoHyphens w:val="0"/>
        <w:autoSpaceDN/>
        <w:spacing w:after="200" w:line="276" w:lineRule="auto"/>
        <w:textAlignment w:val="auto"/>
        <w:rPr>
          <w:rFonts w:ascii="Times New Roman" w:hAnsi="Times New Roman"/>
          <w:sz w:val="24"/>
          <w:szCs w:val="24"/>
          <w:lang w:val="en-US"/>
        </w:rPr>
      </w:pPr>
    </w:p>
    <w:p w14:paraId="57D4E195" w14:textId="5B7C1E85" w:rsidR="00395AFC" w:rsidRDefault="00A57409">
      <w:pPr>
        <w:rPr>
          <w:lang w:val="en-US"/>
        </w:rPr>
      </w:pPr>
    </w:p>
    <w:p w14:paraId="43ABC4EF" w14:textId="77777777" w:rsidR="00A57409" w:rsidRPr="004A41ED" w:rsidRDefault="00A57409">
      <w:pPr>
        <w:rPr>
          <w:lang w:val="en-US"/>
        </w:rPr>
      </w:pPr>
    </w:p>
    <w:sectPr w:rsidR="00A57409" w:rsidRPr="004A41ED" w:rsidSect="008B1ED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1ED"/>
    <w:rsid w:val="001045F6"/>
    <w:rsid w:val="00156DBA"/>
    <w:rsid w:val="004A41ED"/>
    <w:rsid w:val="006221D2"/>
    <w:rsid w:val="00695CB3"/>
    <w:rsid w:val="00884E0F"/>
    <w:rsid w:val="009C1DE5"/>
    <w:rsid w:val="00A57409"/>
    <w:rsid w:val="00AE3B0A"/>
    <w:rsid w:val="00BA1CFA"/>
    <w:rsid w:val="00E04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BAD453"/>
  <w15:chartTrackingRefBased/>
  <w15:docId w15:val="{D7237C3B-7312-4620-9973-50736BE2D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4A41ED"/>
    <w:pPr>
      <w:tabs>
        <w:tab w:val="left" w:pos="284"/>
        <w:tab w:val="left" w:pos="1701"/>
      </w:tabs>
      <w:suppressAutoHyphens/>
      <w:autoSpaceDN w:val="0"/>
      <w:spacing w:after="0" w:line="320" w:lineRule="exact"/>
      <w:textAlignment w:val="baseline"/>
    </w:pPr>
    <w:rPr>
      <w:rFonts w:ascii="Arial" w:eastAsia="Times New Roman" w:hAnsi="Arial" w:cs="Times New Roman"/>
      <w:lang w:val="en-GB" w:eastAsia="nl-NL"/>
    </w:rPr>
  </w:style>
  <w:style w:type="paragraph" w:styleId="Heading2">
    <w:name w:val="heading 2"/>
    <w:basedOn w:val="Normal"/>
    <w:link w:val="Heading2Char"/>
    <w:uiPriority w:val="9"/>
    <w:qFormat/>
    <w:rsid w:val="004A41ED"/>
    <w:pPr>
      <w:tabs>
        <w:tab w:val="clear" w:pos="284"/>
        <w:tab w:val="clear" w:pos="1701"/>
      </w:tabs>
      <w:suppressAutoHyphens w:val="0"/>
      <w:autoSpaceDN/>
      <w:spacing w:before="100" w:beforeAutospacing="1" w:after="100" w:afterAutospacing="1" w:line="240" w:lineRule="auto"/>
      <w:textAlignment w:val="auto"/>
      <w:outlineLvl w:val="1"/>
    </w:pPr>
    <w:rPr>
      <w:rFonts w:ascii="Times New Roman" w:hAnsi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A41ED"/>
    <w:rPr>
      <w:rFonts w:ascii="Times New Roman" w:eastAsia="Times New Roman" w:hAnsi="Times New Roman" w:cs="Times New Roman"/>
      <w:b/>
      <w:bCs/>
      <w:sz w:val="36"/>
      <w:szCs w:val="36"/>
      <w:lang w:val="en-GB" w:eastAsia="nl-NL"/>
    </w:rPr>
  </w:style>
  <w:style w:type="table" w:styleId="PlainTable2">
    <w:name w:val="Plain Table 2"/>
    <w:basedOn w:val="TableNormal"/>
    <w:uiPriority w:val="42"/>
    <w:rsid w:val="004A41E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801</Characters>
  <Application>Microsoft Office Word</Application>
  <DocSecurity>0</DocSecurity>
  <Lines>6</Lines>
  <Paragraphs>1</Paragraphs>
  <ScaleCrop>false</ScaleCrop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klous</dc:creator>
  <cp:keywords/>
  <dc:description/>
  <cp:lastModifiedBy>lisa klous</cp:lastModifiedBy>
  <cp:revision>2</cp:revision>
  <dcterms:created xsi:type="dcterms:W3CDTF">2020-08-04T09:09:00Z</dcterms:created>
  <dcterms:modified xsi:type="dcterms:W3CDTF">2020-08-04T09:10:00Z</dcterms:modified>
</cp:coreProperties>
</file>